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F6C" w:rsidRDefault="00821F6C" w:rsidP="00821F6C">
      <w:pPr>
        <w:spacing w:after="140" w:line="258" w:lineRule="auto"/>
        <w:ind w:left="-5" w:hanging="10"/>
        <w:rPr>
          <w:rFonts w:ascii="Times New Roman" w:eastAsia="Times New Roman" w:hAnsi="Times New Roman" w:cs="Times New Roman"/>
          <w:b/>
          <w:sz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</w:rPr>
        <w:t xml:space="preserve">Strategies for engaging older adults and their informal caregivers in health policy development. </w:t>
      </w:r>
    </w:p>
    <w:p w:rsidR="00821F6C" w:rsidRPr="007E698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  <w:r w:rsidRPr="007E698C">
        <w:rPr>
          <w:rFonts w:ascii="Times New Roman" w:eastAsia="Times New Roman" w:hAnsi="Times New Roman" w:cs="Times New Roman"/>
          <w:b/>
          <w:bCs/>
          <w:sz w:val="24"/>
        </w:rPr>
        <w:t xml:space="preserve">Additional file 2: Appendix </w:t>
      </w:r>
      <w:r w:rsidR="00E54EF5">
        <w:rPr>
          <w:rFonts w:ascii="Times New Roman" w:eastAsia="Times New Roman" w:hAnsi="Times New Roman" w:cs="Times New Roman"/>
          <w:b/>
          <w:bCs/>
          <w:sz w:val="24"/>
        </w:rPr>
        <w:t>S</w:t>
      </w:r>
      <w:r w:rsidRPr="007E698C">
        <w:rPr>
          <w:rFonts w:ascii="Times New Roman" w:eastAsia="Times New Roman" w:hAnsi="Times New Roman" w:cs="Times New Roman"/>
          <w:b/>
          <w:bCs/>
          <w:sz w:val="24"/>
        </w:rPr>
        <w:t xml:space="preserve">2: Search strategy </w:t>
      </w:r>
    </w:p>
    <w:p w:rsidR="00821F6C" w:rsidRDefault="00821F6C" w:rsidP="00821F6C">
      <w:pPr>
        <w:spacing w:after="140" w:line="258" w:lineRule="auto"/>
        <w:ind w:left="-5" w:hanging="10"/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21F6C" w:rsidRDefault="00821F6C" w:rsidP="00821F6C">
      <w:pPr>
        <w:spacing w:after="3"/>
        <w:ind w:left="-5" w:hanging="10"/>
        <w:rPr>
          <w:sz w:val="24"/>
        </w:rPr>
      </w:pPr>
    </w:p>
    <w:tbl>
      <w:tblPr>
        <w:tblStyle w:val="TableGrid"/>
        <w:tblpPr w:vertAnchor="page" w:horzAnchor="margin" w:tblpY="2096"/>
        <w:tblOverlap w:val="never"/>
        <w:tblW w:w="9448" w:type="dxa"/>
        <w:tblInd w:w="0" w:type="dxa"/>
        <w:tblCellMar>
          <w:top w:w="15" w:type="dxa"/>
          <w:left w:w="108" w:type="dxa"/>
          <w:right w:w="60" w:type="dxa"/>
        </w:tblCellMar>
        <w:tblLook w:val="04A0" w:firstRow="1" w:lastRow="0" w:firstColumn="1" w:lastColumn="0" w:noHBand="0" w:noVBand="1"/>
      </w:tblPr>
      <w:tblGrid>
        <w:gridCol w:w="1618"/>
        <w:gridCol w:w="1990"/>
        <w:gridCol w:w="5840"/>
      </w:tblGrid>
      <w:tr w:rsidR="00821F6C" w:rsidTr="00F1314C">
        <w:trPr>
          <w:trHeight w:val="418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Database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oncept </w:t>
            </w:r>
          </w:p>
        </w:tc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earch terms </w:t>
            </w:r>
          </w:p>
        </w:tc>
      </w:tr>
      <w:tr w:rsidR="00821F6C" w:rsidTr="00F1314C">
        <w:trPr>
          <w:trHeight w:val="2403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UBMED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pPr>
              <w:spacing w:after="15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lder adult  </w:t>
            </w:r>
          </w:p>
          <w:p w:rsidR="00821F6C" w:rsidRDefault="00821F6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pPr>
              <w:spacing w:line="258" w:lineRule="auto"/>
              <w:ind w:right="51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>("Aged"[Mesh] OR “aged patien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aged people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aged perso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 OR “aged adul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aged citize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elder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est old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er adul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er patien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er subjec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er citize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er perso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er people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senior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old age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advanced age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aging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ageing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"Geriatrics"[Mesh]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geriat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gerontol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Centenarian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Nonagenarian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</w:t>
            </w:r>
          </w:p>
          <w:p w:rsidR="00821F6C" w:rsidRDefault="00821F6C" w:rsidP="00F1314C">
            <w:r>
              <w:rPr>
                <w:rFonts w:ascii="Times New Roman" w:eastAsia="Times New Roman" w:hAnsi="Times New Roman" w:cs="Times New Roman"/>
                <w:sz w:val="20"/>
              </w:rPr>
              <w:t>OR Octogenarian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septuagenarian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)  </w:t>
            </w:r>
          </w:p>
        </w:tc>
      </w:tr>
      <w:tr w:rsidR="00821F6C" w:rsidTr="00F1314C">
        <w:trPr>
          <w:trHeight w:val="1164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Engagement </w:t>
            </w:r>
          </w:p>
        </w:tc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pPr>
              <w:spacing w:after="41" w:line="257" w:lineRule="auto"/>
              <w:ind w:right="53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"Patient Participation"[Mesh]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articip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Empower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Activ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Deliber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enga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invol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"Stakeholder Participation"[Mesh] </w:t>
            </w:r>
          </w:p>
          <w:p w:rsidR="00821F6C" w:rsidRDefault="00821F6C" w:rsidP="00F1314C">
            <w:r>
              <w:rPr>
                <w:rFonts w:ascii="Times New Roman" w:eastAsia="Times New Roman" w:hAnsi="Times New Roman" w:cs="Times New Roman"/>
                <w:sz w:val="20"/>
              </w:rPr>
              <w:t>OR “stakeholder role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 </w:t>
            </w:r>
          </w:p>
        </w:tc>
      </w:tr>
      <w:tr w:rsidR="00821F6C" w:rsidTr="00F1314C">
        <w:trPr>
          <w:trHeight w:val="754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Health policy development </w:t>
            </w:r>
          </w:p>
        </w:tc>
        <w:tc>
          <w:tcPr>
            <w:tcW w:w="5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1F6C" w:rsidRDefault="00821F6C" w:rsidP="00F1314C">
            <w:pPr>
              <w:spacing w:after="2" w:line="257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"Health Policy"[Mesh] OR “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o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“healthca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o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“health ca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o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"Policy </w:t>
            </w:r>
          </w:p>
          <w:p w:rsidR="00821F6C" w:rsidRDefault="00821F6C" w:rsidP="00F1314C">
            <w:r>
              <w:rPr>
                <w:rFonts w:ascii="Times New Roman" w:eastAsia="Times New Roman" w:hAnsi="Times New Roman" w:cs="Times New Roman"/>
                <w:sz w:val="20"/>
              </w:rPr>
              <w:t>Making"[Mesh] OR “policy making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policymaking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 OR “policy developmen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“polic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analy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] OR “advisor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mmit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task force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review commi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policy formulatio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policy evaluatio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health care reform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 OR “healthcare reform*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</w:tbl>
    <w:p w:rsidR="00821F6C" w:rsidRDefault="00821F6C" w:rsidP="00821F6C">
      <w:pPr>
        <w:spacing w:after="3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bookmarkEnd w:id="0"/>
    <w:p w:rsidR="0089151B" w:rsidRDefault="0089151B"/>
    <w:sectPr w:rsidR="0089151B" w:rsidSect="00821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F6C"/>
    <w:rsid w:val="00001BBA"/>
    <w:rsid w:val="0000685B"/>
    <w:rsid w:val="0000788C"/>
    <w:rsid w:val="00012FC5"/>
    <w:rsid w:val="00014F43"/>
    <w:rsid w:val="00015505"/>
    <w:rsid w:val="00017152"/>
    <w:rsid w:val="0002329E"/>
    <w:rsid w:val="00023AEC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36494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E5F65"/>
    <w:rsid w:val="002F4A52"/>
    <w:rsid w:val="002F647C"/>
    <w:rsid w:val="002F6C03"/>
    <w:rsid w:val="00302BD6"/>
    <w:rsid w:val="00304497"/>
    <w:rsid w:val="00314929"/>
    <w:rsid w:val="00314E62"/>
    <w:rsid w:val="003263FB"/>
    <w:rsid w:val="00346EAB"/>
    <w:rsid w:val="00352750"/>
    <w:rsid w:val="003615B6"/>
    <w:rsid w:val="0037028F"/>
    <w:rsid w:val="00372463"/>
    <w:rsid w:val="0038421B"/>
    <w:rsid w:val="00386BEB"/>
    <w:rsid w:val="00391037"/>
    <w:rsid w:val="00395B6B"/>
    <w:rsid w:val="003961A0"/>
    <w:rsid w:val="003A0E51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0D9C"/>
    <w:rsid w:val="004543A6"/>
    <w:rsid w:val="00456245"/>
    <w:rsid w:val="004620FD"/>
    <w:rsid w:val="0046243C"/>
    <w:rsid w:val="0046764C"/>
    <w:rsid w:val="004714FA"/>
    <w:rsid w:val="00473060"/>
    <w:rsid w:val="00473C6D"/>
    <w:rsid w:val="004758AC"/>
    <w:rsid w:val="004766E2"/>
    <w:rsid w:val="00481757"/>
    <w:rsid w:val="004838A4"/>
    <w:rsid w:val="00492A5E"/>
    <w:rsid w:val="004960FE"/>
    <w:rsid w:val="00497D42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664A"/>
    <w:rsid w:val="00580BA9"/>
    <w:rsid w:val="00585F82"/>
    <w:rsid w:val="005926AA"/>
    <w:rsid w:val="005952E2"/>
    <w:rsid w:val="005A608B"/>
    <w:rsid w:val="005A7ACA"/>
    <w:rsid w:val="005B2979"/>
    <w:rsid w:val="005B4E2C"/>
    <w:rsid w:val="005B60FB"/>
    <w:rsid w:val="005C44F7"/>
    <w:rsid w:val="005D06B2"/>
    <w:rsid w:val="005D1EAF"/>
    <w:rsid w:val="005D2FDE"/>
    <w:rsid w:val="005D356A"/>
    <w:rsid w:val="005D4294"/>
    <w:rsid w:val="005E2D74"/>
    <w:rsid w:val="005F3DCB"/>
    <w:rsid w:val="005F64D1"/>
    <w:rsid w:val="00600E5D"/>
    <w:rsid w:val="00601AB6"/>
    <w:rsid w:val="0060213B"/>
    <w:rsid w:val="00616FF1"/>
    <w:rsid w:val="006318E1"/>
    <w:rsid w:val="00634091"/>
    <w:rsid w:val="00635821"/>
    <w:rsid w:val="00641873"/>
    <w:rsid w:val="00642CF1"/>
    <w:rsid w:val="00644AD6"/>
    <w:rsid w:val="006513A1"/>
    <w:rsid w:val="0065177E"/>
    <w:rsid w:val="00655969"/>
    <w:rsid w:val="00663EFF"/>
    <w:rsid w:val="00664FCE"/>
    <w:rsid w:val="00672AB0"/>
    <w:rsid w:val="00681B5B"/>
    <w:rsid w:val="0068499E"/>
    <w:rsid w:val="00685799"/>
    <w:rsid w:val="00691107"/>
    <w:rsid w:val="00694DDC"/>
    <w:rsid w:val="006A10CF"/>
    <w:rsid w:val="006A70AC"/>
    <w:rsid w:val="006B2C6C"/>
    <w:rsid w:val="006C2196"/>
    <w:rsid w:val="006C6BBF"/>
    <w:rsid w:val="006C7341"/>
    <w:rsid w:val="006D5B48"/>
    <w:rsid w:val="006E1F5C"/>
    <w:rsid w:val="006F2A1F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1F6C"/>
    <w:rsid w:val="00825B45"/>
    <w:rsid w:val="008317E8"/>
    <w:rsid w:val="00831C0E"/>
    <w:rsid w:val="00853050"/>
    <w:rsid w:val="00854AD2"/>
    <w:rsid w:val="00854C6C"/>
    <w:rsid w:val="0086203D"/>
    <w:rsid w:val="00862FD4"/>
    <w:rsid w:val="0086330B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204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B50C4"/>
    <w:rsid w:val="008C5F83"/>
    <w:rsid w:val="008C7043"/>
    <w:rsid w:val="008D6432"/>
    <w:rsid w:val="009015E9"/>
    <w:rsid w:val="0090325A"/>
    <w:rsid w:val="009076E8"/>
    <w:rsid w:val="00931169"/>
    <w:rsid w:val="00932355"/>
    <w:rsid w:val="00933786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A266B"/>
    <w:rsid w:val="009A3450"/>
    <w:rsid w:val="009A7039"/>
    <w:rsid w:val="009A7A76"/>
    <w:rsid w:val="009B23EE"/>
    <w:rsid w:val="009B2AF5"/>
    <w:rsid w:val="009B3903"/>
    <w:rsid w:val="009C0B3C"/>
    <w:rsid w:val="009C45DD"/>
    <w:rsid w:val="009D66B9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277B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2FFD"/>
    <w:rsid w:val="00A97F2C"/>
    <w:rsid w:val="00AA03C6"/>
    <w:rsid w:val="00AA65DB"/>
    <w:rsid w:val="00AA7A1C"/>
    <w:rsid w:val="00AB3977"/>
    <w:rsid w:val="00AB5BDB"/>
    <w:rsid w:val="00AC4DAA"/>
    <w:rsid w:val="00AC5684"/>
    <w:rsid w:val="00AC6A9E"/>
    <w:rsid w:val="00AD2FD8"/>
    <w:rsid w:val="00AD3CA0"/>
    <w:rsid w:val="00AD3E6C"/>
    <w:rsid w:val="00AD4416"/>
    <w:rsid w:val="00AE332C"/>
    <w:rsid w:val="00B04277"/>
    <w:rsid w:val="00B132CC"/>
    <w:rsid w:val="00B13813"/>
    <w:rsid w:val="00B16BC2"/>
    <w:rsid w:val="00B17FE6"/>
    <w:rsid w:val="00B2022C"/>
    <w:rsid w:val="00B25F06"/>
    <w:rsid w:val="00B3179C"/>
    <w:rsid w:val="00B369DD"/>
    <w:rsid w:val="00B36B5A"/>
    <w:rsid w:val="00B429EE"/>
    <w:rsid w:val="00B42BD8"/>
    <w:rsid w:val="00B42CE4"/>
    <w:rsid w:val="00B50501"/>
    <w:rsid w:val="00B5495B"/>
    <w:rsid w:val="00B559A3"/>
    <w:rsid w:val="00B55B05"/>
    <w:rsid w:val="00B56BBA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876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527A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3363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372B1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864CC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74"/>
    <w:rsid w:val="00DE3ECE"/>
    <w:rsid w:val="00DE63C9"/>
    <w:rsid w:val="00DF41EC"/>
    <w:rsid w:val="00DF43E4"/>
    <w:rsid w:val="00E041AA"/>
    <w:rsid w:val="00E113F8"/>
    <w:rsid w:val="00E161FF"/>
    <w:rsid w:val="00E202E2"/>
    <w:rsid w:val="00E23465"/>
    <w:rsid w:val="00E24FE6"/>
    <w:rsid w:val="00E27EBE"/>
    <w:rsid w:val="00E31724"/>
    <w:rsid w:val="00E318DE"/>
    <w:rsid w:val="00E335AD"/>
    <w:rsid w:val="00E34ADA"/>
    <w:rsid w:val="00E41EBC"/>
    <w:rsid w:val="00E451BF"/>
    <w:rsid w:val="00E45B22"/>
    <w:rsid w:val="00E5217A"/>
    <w:rsid w:val="00E52932"/>
    <w:rsid w:val="00E54EF5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65A4"/>
    <w:rsid w:val="00F40796"/>
    <w:rsid w:val="00F52987"/>
    <w:rsid w:val="00F537C9"/>
    <w:rsid w:val="00F55246"/>
    <w:rsid w:val="00F60B3C"/>
    <w:rsid w:val="00F6407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0FF29-4458-4BFB-9F2A-12B37C99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21F6C"/>
    <w:pPr>
      <w:spacing w:after="0" w:line="240" w:lineRule="auto"/>
    </w:pPr>
    <w:rPr>
      <w:rFonts w:eastAsiaTheme="minorEastAsia"/>
      <w:lang w:val="en-US" w:bidi="he-I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5</Characters>
  <Application>Microsoft Office Word</Application>
  <DocSecurity>0</DocSecurity>
  <Lines>10</Lines>
  <Paragraphs>2</Paragraphs>
  <ScaleCrop>false</ScaleCrop>
  <Company>HP Inc.</Company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2</cp:revision>
  <dcterms:created xsi:type="dcterms:W3CDTF">2024-01-18T01:24:00Z</dcterms:created>
  <dcterms:modified xsi:type="dcterms:W3CDTF">2024-01-18T01:28:00Z</dcterms:modified>
</cp:coreProperties>
</file>